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F0E23" w14:textId="21A1CDF7" w:rsidR="00835941" w:rsidRPr="00835941" w:rsidRDefault="00835941" w:rsidP="00835941">
      <w:pPr>
        <w:spacing w:line="480" w:lineRule="auto"/>
        <w:jc w:val="center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>Additional file 4</w:t>
      </w:r>
    </w:p>
    <w:p w14:paraId="59CE20FE" w14:textId="77777777" w:rsidR="00835941" w:rsidRPr="00835941" w:rsidRDefault="00835941" w:rsidP="00835941">
      <w:pPr>
        <w:spacing w:line="480" w:lineRule="auto"/>
        <w:jc w:val="center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Style w:val="TextTimesNewRoman12Zchn"/>
          <w:rFonts w:ascii="Calibri" w:hAnsi="Calibri" w:cs="Calibri"/>
          <w:b/>
          <w:bCs/>
          <w:lang w:val="en-US"/>
        </w:rPr>
        <w:t>Full results of hierarchical regression analyses including multivariate outliers</w:t>
      </w:r>
    </w:p>
    <w:p w14:paraId="53D486AA" w14:textId="77777777" w:rsidR="00835941" w:rsidRPr="00835941" w:rsidRDefault="00835941" w:rsidP="00835941">
      <w:pPr>
        <w:spacing w:line="480" w:lineRule="auto"/>
        <w:jc w:val="center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B3F1229" w14:textId="2EE77973" w:rsidR="00835941" w:rsidRPr="00835941" w:rsidRDefault="00835941" w:rsidP="00835941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>Table AF.4.1</w:t>
      </w:r>
    </w:p>
    <w:p w14:paraId="77E4E261" w14:textId="35606153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i/>
          <w:iCs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>Multiple linear regression of mothers’ WPC, personality, and their interaction on relationship satisfaction, controlled for confounders, including multivariate outlier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850"/>
        <w:gridCol w:w="566"/>
        <w:gridCol w:w="567"/>
        <w:gridCol w:w="1535"/>
        <w:gridCol w:w="709"/>
        <w:gridCol w:w="444"/>
        <w:gridCol w:w="944"/>
        <w:gridCol w:w="1046"/>
      </w:tblGrid>
      <w:tr w:rsidR="002A66D4" w:rsidRPr="00835941" w14:paraId="6E3F11E2" w14:textId="77777777" w:rsidTr="002A66D4">
        <w:trPr>
          <w:trHeight w:val="340"/>
        </w:trPr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D8971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849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C58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FE7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62"/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47E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CA 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901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58A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105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Adj. </w:t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6AA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for</w:t>
            </w:r>
            <w:proofErr w:type="spellEnd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44"/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</w:tr>
      <w:tr w:rsidR="002A66D4" w:rsidRPr="00835941" w14:paraId="2EE84075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DF20F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CC9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9DF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CFC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681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809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CF8B3" w14:textId="36C145C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DD9EC" w14:textId="09F7F80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E05FC" w14:textId="08F2498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58***</w:t>
            </w:r>
          </w:p>
        </w:tc>
      </w:tr>
      <w:tr w:rsidR="002A66D4" w:rsidRPr="00835941" w14:paraId="35B95589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D8CEA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3C0A2" w14:textId="61868C3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1AF3E" w14:textId="2F7566A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4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C8D5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B2AA" w14:textId="7B0463D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8.9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4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101A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E14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F51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A28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3913B1A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3349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5A487" w14:textId="2E48649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1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5ABCF" w14:textId="45EFDD2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CD2BA" w14:textId="3E44D77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1</w:t>
            </w:r>
            <w:r w:rsidR="00AA61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220F" w14:textId="7276676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7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-0.2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05D9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151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BFA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713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75703C8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53DA6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ABDAE" w14:textId="0EF57BF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B94C7" w14:textId="1E02E0E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76498" w14:textId="75A6D98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EDF0" w14:textId="4369947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8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6FE6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88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BD0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F9A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7CE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033A4EA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8D80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4BCF1" w14:textId="7AA107F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14411" w14:textId="6F7AD44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D03D6" w14:textId="6649430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90368" w14:textId="4472508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47E6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21A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22B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9E6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CB3D810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9A80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5CCC9" w14:textId="57DA838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9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DFBE9" w14:textId="562FC51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5D8A9" w14:textId="585F8C7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2</w:t>
            </w:r>
            <w:r w:rsidR="00AA61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9C05" w14:textId="70894CE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41, 2.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F306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B46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CCD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DE4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1F8B18B" w14:textId="77777777" w:rsidTr="002A66D4">
        <w:trPr>
          <w:trHeight w:val="1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4982E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F09A9" w14:textId="4A31D11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24FEA" w14:textId="68C6CF1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0B4B3" w14:textId="649D7A5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1810" w14:textId="4AB9350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6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4D9E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66A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136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295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4A3EC80" w14:textId="77777777" w:rsidTr="002A66D4">
        <w:trPr>
          <w:trHeight w:val="340"/>
        </w:trPr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1CC0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EA5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BC9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587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0A9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837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452CF" w14:textId="51FABF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99C39" w14:textId="5FA08DF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B2C6B" w14:textId="2D72859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6</w:t>
            </w:r>
          </w:p>
        </w:tc>
      </w:tr>
      <w:tr w:rsidR="002A66D4" w:rsidRPr="00835941" w14:paraId="019B10F3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A5FE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0E3A9" w14:textId="7430297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A6A8A" w14:textId="45DCF52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4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6070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5A8F" w14:textId="3E33AE0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4.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3FBE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086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636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B23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9CDE28C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5DE78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4712B" w14:textId="76B4861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66037" w14:textId="48B4C9D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5FB1D" w14:textId="0700B34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</w:t>
            </w:r>
            <w:r w:rsidR="00AA61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7F45" w14:textId="5FA6FDC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6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-0.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25DF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EBA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236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1A4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BD63A78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0852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12E8C" w14:textId="5CC2950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374E6" w14:textId="2F46D10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84C55" w14:textId="40EB066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3C3D" w14:textId="2462BBF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85, 0.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49E1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94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BF7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C2F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96C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784DA7C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DCFE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DC79B" w14:textId="2FDCAB2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F545C" w14:textId="4ACD42C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4191A" w14:textId="0C3501F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BF74" w14:textId="7AD1080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4AA2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219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50B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FC9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87C7842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EB8A4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E2D25" w14:textId="02A8CBC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8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69572" w14:textId="00CC354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00850" w14:textId="6898E00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ACFE" w14:textId="4D8766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34, 2.3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8747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1F7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6D9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52F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EFD32DB" w14:textId="77777777" w:rsidTr="002A66D4">
        <w:trPr>
          <w:trHeight w:val="68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693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7831A" w14:textId="646B578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D5CA8" w14:textId="3525A2B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85534" w14:textId="4BD860F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59E6" w14:textId="2D64A4B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5, 1.6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A944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A1A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A9A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928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4907110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4ED27" w14:textId="3B93EFB3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r w:rsidRPr="0083594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AB2BB" w14:textId="050A550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7874E" w14:textId="7FE014D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E7DDF" w14:textId="470BA79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B93E" w14:textId="420DEBC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3, 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24DA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AAA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D8F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C2C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2B8E2EC" w14:textId="77777777" w:rsidTr="002A66D4">
        <w:trPr>
          <w:trHeight w:val="340"/>
        </w:trPr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36B3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3A3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D50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677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94E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FC0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3474C" w14:textId="1D7BA1F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315A3" w14:textId="310AADE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1DEB0" w14:textId="498611F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.9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2A66D4" w:rsidRPr="00835941" w14:paraId="547592B7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6618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88A87" w14:textId="750EB9F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.9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73B01" w14:textId="10FF0C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4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F66A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3E4E" w14:textId="5EB8F3B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0.2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5.5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D192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508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1C1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4CC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ADFAA82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A5783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C1F0B" w14:textId="1952C3B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8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FDCC3" w14:textId="238DDA5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4F0BE" w14:textId="2528FB8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82EF" w14:textId="09E7F2E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5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-0.1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009D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DF4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C21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E77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F780CC0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D1FFC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0C974" w14:textId="172AACE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D6F37" w14:textId="13FF174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03F0F" w14:textId="3045982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177C" w14:textId="225D774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9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1E59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4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6B5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928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D9F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58CCC5B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E1AE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B4279" w14:textId="5B38E67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1F01A" w14:textId="3C2CAB1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4EE9C" w14:textId="309D0E5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B65B" w14:textId="76B6D5C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A994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9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FE1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DFD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0DA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5C5CB28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883FD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C8550" w14:textId="10254F2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5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3000A" w14:textId="5C938B7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55F65" w14:textId="143C4E5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5E69" w14:textId="6E0ECA7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0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2.1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7CF3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42F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7FB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2B8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714B374" w14:textId="77777777" w:rsidTr="002A66D4">
        <w:trPr>
          <w:trHeight w:val="68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8875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2E2EA" w14:textId="025A4A4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83939" w14:textId="4F19722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8101B" w14:textId="1FEF209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B1D4" w14:textId="487B275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5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8D99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9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A1C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7D8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7D6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A20E0E9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55D94" w14:textId="7289CDC1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3DAF2" w14:textId="4015034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34A22" w14:textId="1E3D3F8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FDA7D" w14:textId="33C0FFD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A2B0" w14:textId="37A190F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6F30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637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3CE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2DE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E2DE96B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1321F" w14:textId="4D9C408E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CA341" w14:textId="012AB4E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FE635" w14:textId="7432D7B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F40D1" w14:textId="0EB0C7F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AA61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694B" w14:textId="4C435BC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2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2342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375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1FB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629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9E5E549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0732E" w14:textId="12D2FEB6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F863A" w14:textId="098C40C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D22BC" w14:textId="50050D8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A3A9A" w14:textId="55A51F9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D12F" w14:textId="295A7C8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6, 0.2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3A42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6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7EB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646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B94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6305D70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EB1A" w14:textId="78F0A351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D0629" w14:textId="5A94CDE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211D6" w14:textId="4DC5A25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30866" w14:textId="3AB8D6E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F9BD" w14:textId="0F6953A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A827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5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72B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9BA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AF2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DD026DD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453D" w14:textId="6652C02B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60DCD" w14:textId="5CC3EBD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1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C46BE" w14:textId="31F2BD7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2B59F" w14:textId="1B920F8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1</w:t>
            </w:r>
            <w:r w:rsidR="00AA61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835A" w14:textId="6D970E2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24, 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217C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A99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5CA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038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A6C8520" w14:textId="77777777" w:rsidTr="002A66D4">
        <w:trPr>
          <w:trHeight w:val="68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FB770" w14:textId="7F2086D6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D24A5" w14:textId="475F6F8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3A96D" w14:textId="485BB62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7B27C" w14:textId="4D6BA28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0A81" w14:textId="57064DD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AA6F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62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431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E91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6E2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64378FE" w14:textId="77777777" w:rsidTr="002A66D4">
        <w:trPr>
          <w:trHeight w:val="340"/>
        </w:trPr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C8C3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93C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9A0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F69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66F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A0B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A98FF" w14:textId="376CACC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C7822" w14:textId="2F0ECB1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96FD0" w14:textId="6592D14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35</w:t>
            </w:r>
          </w:p>
        </w:tc>
      </w:tr>
      <w:tr w:rsidR="002A66D4" w:rsidRPr="00835941" w14:paraId="75948FC0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A0D5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7EF2F" w14:textId="33476BE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.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FB5D1" w14:textId="0168D9C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EE14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20A9" w14:textId="3596730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0.40, 15.5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FDD7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0C6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BF4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19C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28F9CD1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BC3F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1B4B2" w14:textId="618EFE9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DFB84" w14:textId="2E7783A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6AB2E" w14:textId="354652F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CE58" w14:textId="67C76B1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61, -0.1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5B62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A1C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29B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5E0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11EAF92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BDD7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2B8A0" w14:textId="45C9654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18B98" w14:textId="3A0382A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52C46" w14:textId="781E800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4782" w14:textId="68636CB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0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5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4040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66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EE3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941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F81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45E21D1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261BB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C4024" w14:textId="5A3F5C1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56CA2" w14:textId="33B7265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56E98" w14:textId="3193FAE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C510" w14:textId="494EF79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4DCC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136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AD4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87B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86F507B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41A74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7B194" w14:textId="4F4FDFD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5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441A5" w14:textId="1447345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750B3" w14:textId="4791BAC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AA61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C350" w14:textId="05A2248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9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2.1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4973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4FC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4D6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2BA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5AB6B71" w14:textId="77777777" w:rsidTr="002A66D4">
        <w:trPr>
          <w:trHeight w:val="68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F6736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74500" w14:textId="7A3FD3D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F0EA7" w14:textId="10ED151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20E08" w14:textId="6EFB422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424B" w14:textId="18D513F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3, 1.6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8F49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9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FBC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06B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B3F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C6B73C6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59DEC" w14:textId="75827BA1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858B3" w14:textId="554AFE4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FAF6F" w14:textId="724DC46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9F815" w14:textId="7E03EBD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37C3" w14:textId="416C4CC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B108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4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D8F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785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57B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3353C7E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558A" w14:textId="58382460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F441B" w14:textId="0E757BC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4A9C2" w14:textId="0B7ADA4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14B2C" w14:textId="777C8A3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ACB4" w14:textId="5435B5F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7477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698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4C9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4AA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946EB1B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E745C" w14:textId="148B8C6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2B071" w14:textId="4C1A5B2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7DE63" w14:textId="2BCA85B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B83D0" w14:textId="7FCFA02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822D" w14:textId="2B92C38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7, 0.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ADA5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9F0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1AA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FCA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11F9DE0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483F" w14:textId="3D1B6BF8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E5FC5" w14:textId="2A26F90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CDBF6" w14:textId="49C5B85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F4C92" w14:textId="5B408E6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85F0" w14:textId="5EA9D4D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3F64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9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83B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EAB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8C7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718B2E6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82BF" w14:textId="73D59934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CDA8F" w14:textId="342C349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9A5D8" w14:textId="413DF52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C4017" w14:textId="56A2E35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6621" w14:textId="3457710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24, -0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1ED8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69A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E19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821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E682280" w14:textId="77777777" w:rsidTr="002A66D4">
        <w:trPr>
          <w:trHeight w:val="68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EA9B" w14:textId="5278D554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C4055" w14:textId="3FCB4B7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CD8AB" w14:textId="00F2328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0DF27" w14:textId="41F8AB7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BC80" w14:textId="1999195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5527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9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828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A8E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043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A7C1857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064E3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B30E2" w14:textId="751B8E9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F0E78" w14:textId="6688633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AC633" w14:textId="7BD5ED4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3345" w14:textId="488097F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5C65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2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E37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DB2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D38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D5E76BE" w14:textId="77777777" w:rsidTr="002A66D4">
        <w:trPr>
          <w:trHeight w:val="68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EBF43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C3844" w14:textId="3D393C3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77B1E" w14:textId="195230F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B15D2" w14:textId="58FCDE3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1704" w14:textId="389674A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CECB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5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F06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D45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0D6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D767C79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2075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 x Extraver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FDC47" w14:textId="57C73D2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27D56" w14:textId="012D0A5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F3B83" w14:textId="77E4BB0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E050" w14:textId="7F059C0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C411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8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FC0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746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61B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F5F53ED" w14:textId="77777777" w:rsidTr="002A66D4">
        <w:trPr>
          <w:trHeight w:val="34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1F824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929D0" w14:textId="2E2DFBC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5D4E5" w14:textId="37F33FB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54835" w14:textId="7669E45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</w:t>
            </w:r>
            <w:r w:rsidR="00AA61A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EC21" w14:textId="1540B52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25D6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AAE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983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2FF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89CAD24" w14:textId="77777777" w:rsidTr="002A66D4">
        <w:trPr>
          <w:trHeight w:val="680"/>
        </w:trPr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3773A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WPC x Openness to experi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A1B487" w14:textId="351FC67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976B51" w14:textId="09E0369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FCFF2E" w14:textId="5FA17C2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AA61A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D6722F" w14:textId="29798A7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0, 0.0</w:t>
            </w:r>
            <w:r w:rsidR="00B5706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E7534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83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1F12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E424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0C1E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24CD660F" w14:textId="6437A051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>Note.</w:t>
      </w:r>
      <w:r w:rsidRPr="00835941">
        <w:rPr>
          <w:rFonts w:ascii="Calibri" w:hAnsi="Calibri" w:cs="Calibri"/>
          <w:lang w:val="en-US"/>
        </w:rPr>
        <w:t xml:space="preserve"> </w:t>
      </w:r>
      <w:r w:rsidRPr="00835941">
        <w:rPr>
          <w:rFonts w:ascii="Calibri" w:hAnsi="Calibri" w:cs="Calibri"/>
          <w:i/>
          <w:iCs/>
          <w:lang w:val="en-US"/>
        </w:rPr>
        <w:t>n</w:t>
      </w:r>
      <w:r w:rsidRPr="00835941">
        <w:rPr>
          <w:rFonts w:ascii="Calibri" w:hAnsi="Calibri" w:cs="Calibri"/>
          <w:lang w:val="en-US"/>
        </w:rPr>
        <w:t xml:space="preserve"> = 651. WPC = Work-privacy conflict; </w:t>
      </w:r>
      <w:r w:rsidRPr="00835941">
        <w:rPr>
          <w:rFonts w:ascii="Calibri" w:hAnsi="Calibri" w:cs="Calibri"/>
          <w:i/>
          <w:iCs/>
          <w:lang w:val="en-US"/>
        </w:rPr>
        <w:t>SE</w:t>
      </w:r>
      <w:r w:rsidRPr="00835941">
        <w:rPr>
          <w:rFonts w:ascii="Calibri" w:hAnsi="Calibri" w:cs="Calibri"/>
          <w:lang w:val="en-US"/>
        </w:rPr>
        <w:t xml:space="preserve"> = Standard error for unstandardized beta based on 95% bias-corrected and accelerated bootstrap confidence interval (2,000 iterations); ß = Standardized beta coefficient; Adj. </w:t>
      </w:r>
      <w:r w:rsidRPr="00835941">
        <w:rPr>
          <w:rFonts w:ascii="Calibri" w:hAnsi="Calibri" w:cs="Calibri"/>
          <w:i/>
          <w:iCs/>
          <w:lang w:val="en-US"/>
        </w:rPr>
        <w:t>R</w:t>
      </w:r>
      <w:r w:rsidRPr="00835941">
        <w:rPr>
          <w:rFonts w:ascii="Calibri" w:hAnsi="Calibri" w:cs="Calibri"/>
          <w:vertAlign w:val="superscript"/>
          <w:lang w:val="en-US"/>
        </w:rPr>
        <w:t>2</w:t>
      </w:r>
      <w:r w:rsidRPr="00835941">
        <w:rPr>
          <w:rFonts w:ascii="Calibri" w:hAnsi="Calibri" w:cs="Calibri"/>
          <w:lang w:val="en-US"/>
        </w:rPr>
        <w:t> = Adjusted coefficient of determination. Significant standardized beta coefficients are marked in bold.</w:t>
      </w:r>
    </w:p>
    <w:p w14:paraId="76D10A37" w14:textId="72BC0895" w:rsidR="00835941" w:rsidRDefault="00835941" w:rsidP="00B51115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a</w:t>
      </w:r>
      <w:r w:rsidRPr="00835941">
        <w:rPr>
          <w:rFonts w:ascii="Calibri" w:hAnsi="Calibri" w:cs="Calibri"/>
          <w:lang w:val="en-US"/>
        </w:rPr>
        <w:t xml:space="preserve"> Mean-centered. </w:t>
      </w:r>
    </w:p>
    <w:p w14:paraId="5040666E" w14:textId="604668C4" w:rsidR="00B51115" w:rsidRPr="00835941" w:rsidRDefault="00B51115" w:rsidP="00835941">
      <w:pPr>
        <w:pStyle w:val="TextTimesNewRoman12"/>
        <w:spacing w:after="360" w:line="480" w:lineRule="auto"/>
        <w:rPr>
          <w:rFonts w:ascii="Calibri" w:hAnsi="Calibri" w:cs="Calibri"/>
          <w:lang w:val="en-US"/>
        </w:rPr>
      </w:pPr>
      <w:r w:rsidRPr="0078496A">
        <w:rPr>
          <w:rFonts w:ascii="Calibri" w:hAnsi="Calibri" w:cs="Calibri"/>
          <w:lang w:val="en-US"/>
        </w:rPr>
        <w:t>*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1.</w:t>
      </w:r>
      <w:r>
        <w:rPr>
          <w:rFonts w:ascii="Calibri" w:hAnsi="Calibri" w:cs="Calibri"/>
          <w:lang w:val="en-US"/>
        </w:rPr>
        <w:t xml:space="preserve"> </w:t>
      </w:r>
      <w:r w:rsidRPr="0078496A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</w:t>
      </w:r>
      <w:r>
        <w:rPr>
          <w:rFonts w:ascii="Calibri" w:hAnsi="Calibri" w:cs="Calibri"/>
          <w:lang w:val="en-US"/>
        </w:rPr>
        <w:t>0</w:t>
      </w:r>
      <w:r w:rsidRPr="0078496A">
        <w:rPr>
          <w:rFonts w:ascii="Calibri" w:hAnsi="Calibri" w:cs="Calibri"/>
          <w:lang w:val="en-US"/>
        </w:rPr>
        <w:t>1.</w:t>
      </w:r>
    </w:p>
    <w:p w14:paraId="53E690F4" w14:textId="59093F28" w:rsidR="00835941" w:rsidRPr="00835941" w:rsidRDefault="00835941" w:rsidP="00835941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>Table AF.4.2</w:t>
      </w:r>
    </w:p>
    <w:p w14:paraId="592A553C" w14:textId="367D3C6D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i/>
          <w:iCs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>Multiple linear regression of fathers’ WPC, personality, and their interaction on relationship satisfaction, controlled for confounders, including multivariate outlier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820"/>
        <w:gridCol w:w="567"/>
        <w:gridCol w:w="708"/>
        <w:gridCol w:w="1418"/>
        <w:gridCol w:w="709"/>
        <w:gridCol w:w="544"/>
        <w:gridCol w:w="850"/>
        <w:gridCol w:w="1046"/>
      </w:tblGrid>
      <w:tr w:rsidR="00835941" w:rsidRPr="00835941" w14:paraId="56479361" w14:textId="77777777" w:rsidTr="002A66D4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4B231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E20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494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3D5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62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470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CA 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1DF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F2E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886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Adj. </w:t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385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for</w:t>
            </w:r>
            <w:proofErr w:type="spellEnd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44"/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</w:tr>
      <w:tr w:rsidR="002A66D4" w:rsidRPr="00835941" w14:paraId="237C09D2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DD82B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9AA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BE0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B41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7E6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DBE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D213E" w14:textId="005A36B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0EA97" w14:textId="00A7472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47CFF" w14:textId="2C62217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1.44***</w:t>
            </w:r>
          </w:p>
        </w:tc>
      </w:tr>
      <w:tr w:rsidR="002A66D4" w:rsidRPr="00835941" w14:paraId="3711346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18631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5FBE4" w14:textId="1A2D605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D177E" w14:textId="4577162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B296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D63F" w14:textId="66F9B5D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8.6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3.1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809B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8F78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E197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4C9D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2A66D4" w:rsidRPr="00835941" w14:paraId="3FE7137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4E6DB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92E4E" w14:textId="59D5551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262DE" w14:textId="5006272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7B424" w14:textId="339D8B3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AC95" w14:textId="14C20FC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4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9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7B25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524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6C5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642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AC07180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3C096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FFEFB" w14:textId="0CE7A22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5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59768" w14:textId="1718E4C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E61C6" w14:textId="4CFB91C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BF79" w14:textId="3E5D183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31, 0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356E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B75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288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904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F58C8B6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F16B1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639F3" w14:textId="2D44863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9FB37" w14:textId="310E59F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741F3" w14:textId="4B7B6D9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E05E" w14:textId="1477F2E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14ED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508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EF2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C08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F3DAE5A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8E2A2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B25B6" w14:textId="4597680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9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28E30" w14:textId="7F2409B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57D76" w14:textId="6375FF7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3</w:t>
            </w:r>
            <w:r w:rsidR="008033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F048" w14:textId="58AEE68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5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2.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0E0E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191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684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7A7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700F08C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686FE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857F02" w14:textId="5C7EA2E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666D89" w14:textId="2495362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84D358" w14:textId="2F2A628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8033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CC81C" w14:textId="4D15DBB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33, 1.9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85BEA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FD66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0D6B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9947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2A66D4" w:rsidRPr="00835941" w14:paraId="76242D6D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8EC7F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5A27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6C9B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5F99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6DB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F37C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CE5BB" w14:textId="4BAB0B8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5EF22" w14:textId="5AC7B88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3A7AB" w14:textId="3AFDFF6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.44**</w:t>
            </w:r>
          </w:p>
        </w:tc>
      </w:tr>
      <w:tr w:rsidR="002A66D4" w:rsidRPr="00835941" w14:paraId="52A6051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F946C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DEDBE" w14:textId="770D447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2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66B30" w14:textId="0B4A4D8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AF01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AD60" w14:textId="5A99EDF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8.82, 13.2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A2D1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0B6C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1C27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D5F8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2A66D4" w:rsidRPr="00835941" w14:paraId="27650181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E681F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D5783" w14:textId="3E9F57C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305CC" w14:textId="7C5C801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22859" w14:textId="2A00448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8B83" w14:textId="5E4A0BD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F0EB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1C9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7B9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F6B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094FCA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7687C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046D8" w14:textId="01F78F3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AB897" w14:textId="6A96C36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856E4" w14:textId="675232D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4117" w14:textId="73AA912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20, 0.2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00E8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748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6C8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563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DC24BB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EAAF4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12357" w14:textId="113DF89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58C22" w14:textId="34D45CC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DD1CA" w14:textId="5774E0E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F945" w14:textId="71909AE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8791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944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C8E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2C1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2577A61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F91C2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79712" w14:textId="49EFD8B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8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B4DFA" w14:textId="6911C55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B51C0" w14:textId="3B91D0F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3</w:t>
            </w:r>
            <w:r w:rsidR="008033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1C1A" w14:textId="5393803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46, 2.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ED3C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89C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4C8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7C6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C64C307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E9CB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F5BF8" w14:textId="115A2FE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80F1D" w14:textId="0F535B1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89318" w14:textId="640A73F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C51A" w14:textId="3148431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9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957E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051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8BF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137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B6838E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AB49F" w14:textId="1C34F4EE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0FD967" w14:textId="071EF69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14339C" w14:textId="45601D0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0CE241" w14:textId="000EA0B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0B7BF" w14:textId="29A76D7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4, 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A5F60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C23A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00DC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DD59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2A66D4" w:rsidRPr="00835941" w14:paraId="4CFDC05B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BEC75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B059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3525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9D80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306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7DCC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D6D58" w14:textId="28D1997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8CBDF" w14:textId="0BF898F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1EA14" w14:textId="553410D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2A66D4" w:rsidRPr="00835941" w14:paraId="21F7818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93AA7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BF01B" w14:textId="49E7110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73B09" w14:textId="15E4B0A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0B27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81B9" w14:textId="171E1D6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12, 13.8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F8CE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CFC3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5A23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C69E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2A66D4" w:rsidRPr="00835941" w14:paraId="005F872E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21F18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FB4E2" w14:textId="4085951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B21CA" w14:textId="0159828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BF423" w14:textId="5D9510E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AD91" w14:textId="3DED69E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C7F2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B43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31D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1ED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8EE221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B338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55E6F" w14:textId="6EB37B8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5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4B08D" w14:textId="11A7C68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5DE19" w14:textId="3AB5FCA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4CDC" w14:textId="5804ADC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28, 0.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F5D5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1FD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1BE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1C0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914D868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E8A05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1CE77" w14:textId="7695D36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A6D3E" w14:textId="6C77DBE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DBE56" w14:textId="72AB70B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C8C7" w14:textId="468B12C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2447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A90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426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F5E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805EF45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F10E8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8692D" w14:textId="6CDD45C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7B579" w14:textId="7C08F09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9996E" w14:textId="3610A7C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ECD2" w14:textId="2FD45A4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30, 2.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0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D28A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6BE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6F1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320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DE0526D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8E170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D6871" w14:textId="0F97C2F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CA054" w14:textId="5B297FF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F71F0" w14:textId="3800474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B93E" w14:textId="312E5F5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38, 1.9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923B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F30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362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513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79A90E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6DB17" w14:textId="755079F3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FE3BC" w14:textId="4C1E306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0902A" w14:textId="3519BD6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7989D" w14:textId="25CBDFB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</w:t>
            </w:r>
            <w:r w:rsidR="008033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9474" w14:textId="5B0BB44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4, -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A02A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8D3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BC0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9AC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ADD959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AD01" w14:textId="1DE86825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AFD52" w14:textId="3D34AB2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4F34D" w14:textId="16CF1B7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6B9E0" w14:textId="50A34A6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853E" w14:textId="6B0F689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5, 0.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55E3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0A6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8BA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5FC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33FC437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12603" w14:textId="4E0F9980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C3599" w14:textId="2895C93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0E428" w14:textId="6ADCE87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DA780" w14:textId="236A038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B297" w14:textId="492D866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3239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744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924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500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36F225A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BA32" w14:textId="2C4EE236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4FB50" w14:textId="7473C6B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9FC2A" w14:textId="37CDFF5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B9167" w14:textId="3516D93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F475" w14:textId="3EEB6EE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016C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B35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160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B7B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A00AA6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5B0FD" w14:textId="2E16498C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388AB" w14:textId="189A951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EC8CA" w14:textId="70D6CA7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9977E" w14:textId="489703A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99C3" w14:textId="0C6109C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6, 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8914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168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FD2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C55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70C755F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6D410" w14:textId="7BD38D99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525A0E" w14:textId="7D56B24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55A8AC" w14:textId="7B2348B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34A34D" w14:textId="6473986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9B27D" w14:textId="01C167F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F1467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83F8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92BA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B8B5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2A66D4" w:rsidRPr="00835941" w14:paraId="48A2D22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F9A45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E445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FF64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7B84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E49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15CA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D360F" w14:textId="4976A09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FB5C9" w14:textId="66FC435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DE624" w14:textId="42AD898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2A66D4" w:rsidRPr="00835941" w14:paraId="107EBEA8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5BFE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6E4BC" w14:textId="0202319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1C262" w14:textId="13A8B75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B0B6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8A03" w14:textId="612379D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28, 13.9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B860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0CA4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DC21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AD4B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2A66D4" w:rsidRPr="00835941" w14:paraId="6910557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4EE9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24CEE" w14:textId="2935925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E2F23" w14:textId="4A8E8D5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3220A" w14:textId="41AB4C0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A8AE" w14:textId="2906990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D0D4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7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3B9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27C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5E5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2F99CE5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CC8D3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103DF" w14:textId="33B289D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E44DA" w14:textId="455042C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41393" w14:textId="638FF4B1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A09B" w14:textId="7D2A876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1289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BB6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D98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B11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09B09C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4E497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2682C" w14:textId="635F88B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32871" w14:textId="331DECC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34353" w14:textId="5FEDE81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C3E8" w14:textId="639941A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0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A85C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1B3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38F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4A4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0B6DDF3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395D4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79AC4" w14:textId="630E00B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9263E" w14:textId="6E17F49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D1EF3" w14:textId="44ED4FE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FE81" w14:textId="58BE287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23, 2.3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89DD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080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282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226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3785B91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9AB4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CC29F" w14:textId="59CDD46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322F4" w14:textId="05605BB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0D8A3" w14:textId="0B3CC7D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1</w:t>
            </w:r>
            <w:r w:rsidR="008033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B192" w14:textId="1224534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4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FE50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708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827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5CA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76285E7A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DAEE7" w14:textId="68EBEF81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BBD0C" w14:textId="485A67C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022D7" w14:textId="0E6BD96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575C2" w14:textId="35CC007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83A4" w14:textId="169B74A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4, -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E27A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51C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6C8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28F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75E6F4B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D7618" w14:textId="2138473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82F4A" w14:textId="0BF677F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B090B" w14:textId="2CDE1CC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6B8B3" w14:textId="53ACB6D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6C5D" w14:textId="6A9380F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3, 0.2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2149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82E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D1A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0EA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9E8628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05A6D" w14:textId="2C25779F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9DAB1" w14:textId="0965EA5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7A300" w14:textId="7A7918F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503A8" w14:textId="6017DD1B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</w:t>
            </w:r>
            <w:r w:rsidR="008033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F089" w14:textId="37C878C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DB3E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726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85A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519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55B74EE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6F26" w14:textId="007C1AE3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9D9ED" w14:textId="2B5BFE3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A19C4" w14:textId="3AB07F09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B1E51" w14:textId="0E8A38D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C00C" w14:textId="58525DE8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27628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C8A6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8CA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CDC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58B2EAB1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1B14B" w14:textId="4E946FA4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B5420" w14:textId="0333B51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72D36" w14:textId="28527A1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E456F" w14:textId="67B3566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A4D7" w14:textId="6AE97FB2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6, 0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2AD2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8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FA2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376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9CCB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2DF5C6CC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2650F" w14:textId="1FBC2682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BEBB5" w14:textId="71B6B63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E50E0" w14:textId="7F2236B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17E36" w14:textId="6605FC5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B97B" w14:textId="71A039B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F71B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23C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AE5D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DF2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BEADB1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846D7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291EE" w14:textId="57A04A7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5198C" w14:textId="5E9A086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1F1A5" w14:textId="1EB297F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FBFF" w14:textId="2AD2E90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1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309D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4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D99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4BF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77C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453C69C7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42FF1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FEC91" w14:textId="3B55738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36379" w14:textId="56427133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BE8E8" w14:textId="447C8B76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DEDB" w14:textId="46C42C9E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0, 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C317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FED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8E8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0C37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9CEBC4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2E24B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 x Extraver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01969" w14:textId="583EA42A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B9387" w14:textId="4DFD9A6D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79FB3" w14:textId="78FF189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6109" w14:textId="6EF084C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542E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4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61D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DE4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9E11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67AA1163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9E249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AD2F9" w14:textId="762CC515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C8D1A" w14:textId="151A2CD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DCE7A" w14:textId="2D7227B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E25A" w14:textId="33F3E7EC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0, 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6943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4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4BF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D14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00A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2A66D4" w:rsidRPr="00835941" w14:paraId="163AEB92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9FEAD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WPC x Openness to experie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5BE20E" w14:textId="2E91B110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FBF732" w14:textId="283683B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472E48" w14:textId="2730E33F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72FF6" w14:textId="2F151324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8033E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87C5D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48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E6C6E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273D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26AE0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635F0780" w14:textId="364DCB0E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>Note.</w:t>
      </w:r>
      <w:r w:rsidRPr="00835941">
        <w:rPr>
          <w:rFonts w:ascii="Calibri" w:hAnsi="Calibri" w:cs="Calibri"/>
          <w:lang w:val="en-US"/>
        </w:rPr>
        <w:t xml:space="preserve"> </w:t>
      </w:r>
      <w:r w:rsidRPr="00835941">
        <w:rPr>
          <w:rFonts w:ascii="Calibri" w:hAnsi="Calibri" w:cs="Calibri"/>
          <w:i/>
          <w:iCs/>
          <w:lang w:val="en-US"/>
        </w:rPr>
        <w:t>n</w:t>
      </w:r>
      <w:r w:rsidRPr="00835941">
        <w:rPr>
          <w:rFonts w:ascii="Calibri" w:hAnsi="Calibri" w:cs="Calibri"/>
          <w:lang w:val="en-US"/>
        </w:rPr>
        <w:t xml:space="preserve"> = 632. WPC = Work-privacy conflict; </w:t>
      </w:r>
      <w:r w:rsidRPr="00835941">
        <w:rPr>
          <w:rFonts w:ascii="Calibri" w:hAnsi="Calibri" w:cs="Calibri"/>
          <w:i/>
          <w:iCs/>
          <w:lang w:val="en-US"/>
        </w:rPr>
        <w:t>SE</w:t>
      </w:r>
      <w:r w:rsidRPr="00835941">
        <w:rPr>
          <w:rFonts w:ascii="Calibri" w:hAnsi="Calibri" w:cs="Calibri"/>
          <w:lang w:val="en-US"/>
        </w:rPr>
        <w:t xml:space="preserve"> = Standard error for unstandardized beta based on 95% bias-corrected and accelerated bootstrap confidence interval (2,000 iterations); ß = Standardized beta coefficient; Adj. </w:t>
      </w:r>
      <w:r w:rsidRPr="00835941">
        <w:rPr>
          <w:rFonts w:ascii="Calibri" w:hAnsi="Calibri" w:cs="Calibri"/>
          <w:i/>
          <w:iCs/>
          <w:lang w:val="en-US"/>
        </w:rPr>
        <w:t>R</w:t>
      </w:r>
      <w:r w:rsidRPr="00835941">
        <w:rPr>
          <w:rFonts w:ascii="Calibri" w:hAnsi="Calibri" w:cs="Calibri"/>
          <w:vertAlign w:val="superscript"/>
          <w:lang w:val="en-US"/>
        </w:rPr>
        <w:t>2</w:t>
      </w:r>
      <w:r w:rsidRPr="00835941">
        <w:rPr>
          <w:rFonts w:ascii="Calibri" w:hAnsi="Calibri" w:cs="Calibri"/>
          <w:lang w:val="en-US"/>
        </w:rPr>
        <w:t> = Adjusted coefficient of determination. Significant standardized beta coefficients are marked in bold.</w:t>
      </w:r>
    </w:p>
    <w:p w14:paraId="2F00CB9F" w14:textId="1C10238E" w:rsidR="00D2369B" w:rsidRDefault="00835941" w:rsidP="00B51115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a</w:t>
      </w:r>
      <w:r w:rsidRPr="00835941">
        <w:rPr>
          <w:rFonts w:ascii="Calibri" w:hAnsi="Calibri" w:cs="Calibri"/>
          <w:lang w:val="en-US"/>
        </w:rPr>
        <w:t xml:space="preserve"> Mean-centered. </w:t>
      </w:r>
    </w:p>
    <w:p w14:paraId="36D2C702" w14:textId="06D1F0EE" w:rsidR="00B51115" w:rsidRPr="00835941" w:rsidRDefault="00B51115" w:rsidP="006B12CF">
      <w:pPr>
        <w:pStyle w:val="TextTimesNewRoman12"/>
        <w:spacing w:after="360" w:line="480" w:lineRule="auto"/>
        <w:rPr>
          <w:rFonts w:ascii="Calibri" w:hAnsi="Calibri" w:cs="Calibri"/>
          <w:lang w:val="en-US"/>
        </w:rPr>
      </w:pPr>
      <w:r w:rsidRPr="0078496A">
        <w:rPr>
          <w:rFonts w:ascii="Calibri" w:hAnsi="Calibri" w:cs="Calibri"/>
          <w:lang w:val="en-US"/>
        </w:rPr>
        <w:t>*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1.</w:t>
      </w:r>
      <w:r>
        <w:rPr>
          <w:rFonts w:ascii="Calibri" w:hAnsi="Calibri" w:cs="Calibri"/>
          <w:lang w:val="en-US"/>
        </w:rPr>
        <w:t xml:space="preserve"> </w:t>
      </w:r>
      <w:r w:rsidRPr="0078496A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</w:t>
      </w:r>
      <w:r>
        <w:rPr>
          <w:rFonts w:ascii="Calibri" w:hAnsi="Calibri" w:cs="Calibri"/>
          <w:lang w:val="en-US"/>
        </w:rPr>
        <w:t>0</w:t>
      </w:r>
      <w:r w:rsidRPr="0078496A">
        <w:rPr>
          <w:rFonts w:ascii="Calibri" w:hAnsi="Calibri" w:cs="Calibri"/>
          <w:lang w:val="en-US"/>
        </w:rPr>
        <w:t>1.</w:t>
      </w:r>
    </w:p>
    <w:sectPr w:rsidR="00B51115" w:rsidRPr="008359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Textkörper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41"/>
    <w:rsid w:val="000A773A"/>
    <w:rsid w:val="002A66D4"/>
    <w:rsid w:val="003038AD"/>
    <w:rsid w:val="006B12CF"/>
    <w:rsid w:val="0071122B"/>
    <w:rsid w:val="008033EF"/>
    <w:rsid w:val="00835941"/>
    <w:rsid w:val="00A359FC"/>
    <w:rsid w:val="00AA61A9"/>
    <w:rsid w:val="00B51115"/>
    <w:rsid w:val="00B57063"/>
    <w:rsid w:val="00B8039B"/>
    <w:rsid w:val="00D2369B"/>
    <w:rsid w:val="00F06D74"/>
    <w:rsid w:val="00F72FF7"/>
    <w:rsid w:val="00FC1C61"/>
    <w:rsid w:val="00FF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F7462C"/>
  <w15:chartTrackingRefBased/>
  <w15:docId w15:val="{C92F53C5-53B1-0D4F-B653-CB57206D0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Calibri (Textkörper)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594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3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3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3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3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3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38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38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38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38A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berschriftTimesNewRoman"/>
    <w:next w:val="Standard"/>
    <w:autoRedefine/>
    <w:uiPriority w:val="39"/>
    <w:unhideWhenUsed/>
    <w:rsid w:val="00B8039B"/>
    <w:pPr>
      <w:spacing w:before="360" w:after="360" w:line="240" w:lineRule="auto"/>
      <w:jc w:val="left"/>
      <w:outlineLvl w:val="0"/>
    </w:pPr>
    <w:rPr>
      <w:rFonts w:cs="Calibri (Textkörper)"/>
      <w:b w:val="0"/>
      <w:szCs w:val="22"/>
      <w:lang w:val="de-DE"/>
    </w:rPr>
  </w:style>
  <w:style w:type="paragraph" w:customStyle="1" w:styleId="berschriftTimesNewRoman">
    <w:name w:val="Überschrift Times New Roman"/>
    <w:basedOn w:val="Standard"/>
    <w:qFormat/>
    <w:rsid w:val="003038AD"/>
    <w:pPr>
      <w:spacing w:line="360" w:lineRule="auto"/>
      <w:jc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B8039B"/>
    <w:rPr>
      <w:rFonts w:ascii="Times New Roman" w:hAnsi="Times New Roman" w:cstheme="minorHAnsi"/>
      <w:smallCaps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3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3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3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38A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38A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38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38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38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38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38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03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38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3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enabsatz">
    <w:name w:val="List Paragraph"/>
    <w:basedOn w:val="Standard"/>
    <w:uiPriority w:val="34"/>
    <w:qFormat/>
    <w:rsid w:val="003038AD"/>
    <w:pPr>
      <w:ind w:left="720"/>
      <w:contextualSpacing/>
    </w:pPr>
    <w:rPr>
      <w:kern w:val="2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3038A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038A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3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38AD"/>
    <w:rPr>
      <w:i/>
      <w:iCs/>
      <w:color w:val="0F4761" w:themeColor="accent1" w:themeShade="BF"/>
    </w:rPr>
  </w:style>
  <w:style w:type="character" w:styleId="IntensiveHervorhebung">
    <w:name w:val="Intense Emphasis"/>
    <w:basedOn w:val="Absatz-Standardschriftart"/>
    <w:uiPriority w:val="21"/>
    <w:qFormat/>
    <w:rsid w:val="003038A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38AD"/>
    <w:rPr>
      <w:b/>
      <w:bCs/>
      <w:smallCaps/>
      <w:color w:val="0F4761" w:themeColor="accent1" w:themeShade="BF"/>
      <w:spacing w:val="5"/>
    </w:rPr>
  </w:style>
  <w:style w:type="paragraph" w:customStyle="1" w:styleId="TextTimesNewRoman12">
    <w:name w:val="Text_TimesNewRoman_12"/>
    <w:link w:val="TextTimesNewRoman12Zchn"/>
    <w:qFormat/>
    <w:rsid w:val="00835941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TextTimesNewRoman12Zchn">
    <w:name w:val="Text_TimesNewRoman_12 Zchn"/>
    <w:basedOn w:val="Absatz-Standardschriftart"/>
    <w:link w:val="TextTimesNewRoman12"/>
    <w:rsid w:val="00835941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3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</dc:creator>
  <cp:keywords/>
  <dc:description/>
  <cp:lastModifiedBy>Sophia S</cp:lastModifiedBy>
  <cp:revision>7</cp:revision>
  <dcterms:created xsi:type="dcterms:W3CDTF">2025-02-22T17:38:00Z</dcterms:created>
  <dcterms:modified xsi:type="dcterms:W3CDTF">2025-02-22T18:30:00Z</dcterms:modified>
</cp:coreProperties>
</file>